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D47E8" w14:textId="77777777" w:rsidR="00030C80" w:rsidRPr="00030C80" w:rsidRDefault="00030C80" w:rsidP="00030C80">
      <w:pPr>
        <w:rPr>
          <w:rFonts w:ascii="Times New Roman" w:eastAsia="Times New Roman" w:hAnsi="Times New Roman" w:cs="Times New Roman"/>
        </w:rPr>
      </w:pPr>
    </w:p>
    <w:tbl>
      <w:tblPr>
        <w:tblW w:w="7660" w:type="dxa"/>
        <w:tblLook w:val="04A0" w:firstRow="1" w:lastRow="0" w:firstColumn="1" w:lastColumn="0" w:noHBand="0" w:noVBand="1"/>
      </w:tblPr>
      <w:tblGrid>
        <w:gridCol w:w="2440"/>
        <w:gridCol w:w="2300"/>
        <w:gridCol w:w="2040"/>
        <w:gridCol w:w="880"/>
      </w:tblGrid>
      <w:tr w:rsidR="00030C80" w:rsidRPr="00030C80" w14:paraId="03BFCADE" w14:textId="77777777" w:rsidTr="00030C80">
        <w:trPr>
          <w:trHeight w:val="340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36BD8F" w14:textId="77777777" w:rsidR="00030C80" w:rsidRPr="00030C80" w:rsidRDefault="00030C80" w:rsidP="00030C8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12E926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871440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 (95% CI)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208CA1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30C80" w:rsidRPr="00030C80" w14:paraId="73551415" w14:textId="77777777" w:rsidTr="00030C80">
        <w:trPr>
          <w:trHeight w:val="340"/>
        </w:trPr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D659F9" w14:textId="47FC9B0D" w:rsidR="00030C80" w:rsidRPr="00030C80" w:rsidRDefault="00A44E67" w:rsidP="00030C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t>Univariable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468F8F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from biopsy to R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FE1C37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(1.04 - 1.2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8D5DD2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*</w:t>
            </w:r>
          </w:p>
        </w:tc>
      </w:tr>
      <w:tr w:rsidR="00030C80" w:rsidRPr="00030C80" w14:paraId="5EF3BD59" w14:textId="77777777" w:rsidTr="00030C80">
        <w:trPr>
          <w:trHeight w:val="320"/>
        </w:trPr>
        <w:tc>
          <w:tcPr>
            <w:tcW w:w="24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F05ED2" w14:textId="7C680666" w:rsidR="00030C80" w:rsidRPr="00030C80" w:rsidRDefault="00496C58" w:rsidP="00030C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Multivariable</w:t>
            </w:r>
            <w:r w:rsidR="00030C80"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APRA + Time from biopsy to R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25510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6182F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0.85 - 2.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4AA6F5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1</w:t>
            </w:r>
          </w:p>
        </w:tc>
      </w:tr>
      <w:tr w:rsidR="00030C80" w:rsidRPr="00030C80" w14:paraId="41090FCB" w14:textId="77777777" w:rsidTr="00030C80">
        <w:trPr>
          <w:trHeight w:val="340"/>
        </w:trPr>
        <w:tc>
          <w:tcPr>
            <w:tcW w:w="2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7B3EFF3" w14:textId="77777777" w:rsidR="00030C80" w:rsidRPr="00030C80" w:rsidRDefault="00030C80" w:rsidP="00030C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091757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from biopsy to R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D14B2F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1.01 - 1.2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3E171A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*</w:t>
            </w:r>
          </w:p>
        </w:tc>
      </w:tr>
      <w:tr w:rsidR="00030C80" w:rsidRPr="00030C80" w14:paraId="10C84FB1" w14:textId="77777777" w:rsidTr="00030C80">
        <w:trPr>
          <w:trHeight w:val="320"/>
        </w:trPr>
        <w:tc>
          <w:tcPr>
            <w:tcW w:w="24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AFC64D" w14:textId="586DE182" w:rsidR="00030C80" w:rsidRPr="00030C80" w:rsidRDefault="00496C58" w:rsidP="00030C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Multivariable</w:t>
            </w:r>
            <w:r w:rsidR="00030C80"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Decipher + Time f</w:t>
            </w:r>
            <w:bookmarkStart w:id="0" w:name="_GoBack"/>
            <w:bookmarkEnd w:id="0"/>
            <w:r w:rsidR="00030C80"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m biopsy to R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72C7F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iph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2EAA5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1.06 - 1.6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005BA4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*</w:t>
            </w:r>
          </w:p>
        </w:tc>
      </w:tr>
      <w:tr w:rsidR="00030C80" w:rsidRPr="00030C80" w14:paraId="153645B5" w14:textId="77777777" w:rsidTr="00030C80">
        <w:trPr>
          <w:trHeight w:val="340"/>
        </w:trPr>
        <w:tc>
          <w:tcPr>
            <w:tcW w:w="2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FA5E220" w14:textId="77777777" w:rsidR="00030C80" w:rsidRPr="00030C80" w:rsidRDefault="00030C80" w:rsidP="00030C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E0D65B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from biopsy to R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8C3281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(1.03 - 1.2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7A69B7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*</w:t>
            </w:r>
          </w:p>
        </w:tc>
      </w:tr>
      <w:tr w:rsidR="00030C80" w:rsidRPr="00030C80" w14:paraId="42C254E3" w14:textId="77777777" w:rsidTr="00030C80">
        <w:trPr>
          <w:trHeight w:val="320"/>
        </w:trPr>
        <w:tc>
          <w:tcPr>
            <w:tcW w:w="24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1CFB62" w14:textId="02A35B81" w:rsidR="00030C80" w:rsidRPr="00030C80" w:rsidRDefault="00496C58" w:rsidP="00030C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Multivariable</w:t>
            </w:r>
            <w:r w:rsidR="00030C80"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APRA + Decipher + Time from biopsy to R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4B525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61E6A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77 - 1.8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C99769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9</w:t>
            </w:r>
          </w:p>
        </w:tc>
      </w:tr>
      <w:tr w:rsidR="00030C80" w:rsidRPr="00030C80" w14:paraId="2FD67C42" w14:textId="77777777" w:rsidTr="00030C80">
        <w:trPr>
          <w:trHeight w:val="320"/>
        </w:trPr>
        <w:tc>
          <w:tcPr>
            <w:tcW w:w="2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43F55B8" w14:textId="77777777" w:rsidR="00030C80" w:rsidRPr="00030C80" w:rsidRDefault="00030C80" w:rsidP="00030C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831BB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iph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8D47D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 (1.03 - 1.6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6C7522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*</w:t>
            </w:r>
          </w:p>
        </w:tc>
      </w:tr>
      <w:tr w:rsidR="00030C80" w:rsidRPr="00030C80" w14:paraId="1820350D" w14:textId="77777777" w:rsidTr="00030C80">
        <w:trPr>
          <w:trHeight w:val="340"/>
        </w:trPr>
        <w:tc>
          <w:tcPr>
            <w:tcW w:w="2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269C0D3" w14:textId="77777777" w:rsidR="00030C80" w:rsidRPr="00030C80" w:rsidRDefault="00030C80" w:rsidP="00030C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17381E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from biopsy to R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D0AC18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1.01 - 1.2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66DC5A" w14:textId="77777777" w:rsidR="00030C80" w:rsidRPr="00030C80" w:rsidRDefault="00030C80" w:rsidP="00030C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*</w:t>
            </w:r>
          </w:p>
        </w:tc>
      </w:tr>
      <w:tr w:rsidR="00030C80" w:rsidRPr="00030C80" w14:paraId="5FFC7B1F" w14:textId="77777777" w:rsidTr="00030C80">
        <w:trPr>
          <w:trHeight w:val="580"/>
        </w:trPr>
        <w:tc>
          <w:tcPr>
            <w:tcW w:w="7660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9FEAB9" w14:textId="77777777" w:rsidR="00030C80" w:rsidRPr="00030C80" w:rsidRDefault="00030C80" w:rsidP="00030C8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dds ratios of Decipher were reported per 0.1 unit increased; odds ratios of Time from biopsy to RP were reported per 1 month increased.</w:t>
            </w:r>
          </w:p>
        </w:tc>
      </w:tr>
      <w:tr w:rsidR="00030C80" w:rsidRPr="00030C80" w14:paraId="11F85121" w14:textId="77777777" w:rsidTr="00030C80">
        <w:trPr>
          <w:trHeight w:val="320"/>
        </w:trPr>
        <w:tc>
          <w:tcPr>
            <w:tcW w:w="7660" w:type="dxa"/>
            <w:gridSpan w:val="4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0C2BC6" w14:textId="77777777" w:rsidR="00030C80" w:rsidRPr="00030C80" w:rsidRDefault="00030C80" w:rsidP="00030C8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4 patients were excluded in models when CAPRA was considered.</w:t>
            </w:r>
          </w:p>
        </w:tc>
      </w:tr>
      <w:tr w:rsidR="00030C80" w:rsidRPr="00030C80" w14:paraId="0DA7EF05" w14:textId="77777777" w:rsidTr="00030C80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D1EC0" w14:textId="77777777" w:rsidR="00030C80" w:rsidRPr="00030C80" w:rsidRDefault="00030C80" w:rsidP="00030C8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* P-value &lt; 0.05.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19BB1" w14:textId="77777777" w:rsidR="00030C80" w:rsidRPr="00030C80" w:rsidRDefault="00030C80" w:rsidP="00030C8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EBD87" w14:textId="77777777" w:rsidR="00030C80" w:rsidRPr="00030C80" w:rsidRDefault="00030C80" w:rsidP="00030C8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19B0FE" w14:textId="77777777" w:rsidR="00030C80" w:rsidRPr="00030C80" w:rsidRDefault="00030C80" w:rsidP="00030C8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030C80" w:rsidRPr="00030C80" w14:paraId="760C5DE0" w14:textId="77777777" w:rsidTr="00030C80">
        <w:trPr>
          <w:trHeight w:val="340"/>
        </w:trPr>
        <w:tc>
          <w:tcPr>
            <w:tcW w:w="766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895845" w14:textId="77777777" w:rsidR="00030C80" w:rsidRPr="00030C80" w:rsidRDefault="00030C80" w:rsidP="00030C8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30C8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breviations: CI = confidence interval.</w:t>
            </w:r>
          </w:p>
        </w:tc>
      </w:tr>
    </w:tbl>
    <w:p w14:paraId="4EFBA71F" w14:textId="77777777" w:rsidR="00493228" w:rsidRDefault="00A44E67"/>
    <w:sectPr w:rsidR="00493228" w:rsidSect="007002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C80"/>
    <w:rsid w:val="00030C80"/>
    <w:rsid w:val="00496C58"/>
    <w:rsid w:val="0070028F"/>
    <w:rsid w:val="00A44E67"/>
    <w:rsid w:val="00AE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3A7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1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96</Characters>
  <Application>Microsoft Office Word</Application>
  <DocSecurity>0</DocSecurity>
  <Lines>5</Lines>
  <Paragraphs>1</Paragraphs>
  <ScaleCrop>false</ScaleCrop>
  <Company>Springer-SBM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neh Deheshi</dc:creator>
  <cp:lastModifiedBy>Amin, Sezar, Nature</cp:lastModifiedBy>
  <cp:revision>3</cp:revision>
  <dcterms:created xsi:type="dcterms:W3CDTF">2018-12-04T10:05:00Z</dcterms:created>
  <dcterms:modified xsi:type="dcterms:W3CDTF">2018-12-04T10:07:00Z</dcterms:modified>
</cp:coreProperties>
</file>